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F1B1" w14:textId="5BD6F99B" w:rsidR="000C4A36" w:rsidRPr="00CB43C6" w:rsidRDefault="000C4A36" w:rsidP="000C4A36">
      <w:pPr>
        <w:rPr>
          <w:rFonts w:ascii="Times New Roman" w:hAnsi="Times New Roman" w:cs="Times New Roman"/>
          <w:szCs w:val="21"/>
        </w:rPr>
      </w:pPr>
      <w:bookmarkStart w:id="0" w:name="_Hlk111319882"/>
      <w:r w:rsidRPr="00CB43C6">
        <w:rPr>
          <w:rFonts w:ascii="Times New Roman" w:hAnsi="Times New Roman" w:cs="Times New Roman"/>
          <w:szCs w:val="21"/>
        </w:rPr>
        <w:t>Table S</w:t>
      </w:r>
      <w:r w:rsidR="00441E4D" w:rsidRPr="00CB43C6">
        <w:rPr>
          <w:rFonts w:ascii="Times New Roman" w:hAnsi="Times New Roman" w:cs="Times New Roman"/>
          <w:szCs w:val="21"/>
        </w:rPr>
        <w:t>1</w:t>
      </w:r>
      <w:r w:rsidRPr="00CB43C6">
        <w:rPr>
          <w:rFonts w:ascii="Times New Roman" w:hAnsi="Times New Roman" w:cs="Times New Roman"/>
          <w:szCs w:val="21"/>
        </w:rPr>
        <w:t>. Oligonucleotide sequences used for Q-PCR analysi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772"/>
      </w:tblGrid>
      <w:tr w:rsidR="004B217B" w:rsidRPr="00CB43C6" w14:paraId="7CD9565C" w14:textId="77777777" w:rsidTr="00732B6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C88B803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084B71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Primer</w:t>
            </w:r>
          </w:p>
        </w:tc>
        <w:tc>
          <w:tcPr>
            <w:tcW w:w="5772" w:type="dxa"/>
            <w:tcBorders>
              <w:top w:val="single" w:sz="4" w:space="0" w:color="auto"/>
              <w:bottom w:val="single" w:sz="4" w:space="0" w:color="auto"/>
            </w:tcBorders>
          </w:tcPr>
          <w:p w14:paraId="5D430DBC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Sequences (5'</w:t>
            </w:r>
            <w:r w:rsidRPr="00CB43C6">
              <w:rPr>
                <w:rFonts w:ascii="Times New Roman" w:hAnsi="Times New Roman"/>
              </w:rPr>
              <w:noBreakHyphen/>
              <w:t>3')</w:t>
            </w:r>
          </w:p>
        </w:tc>
      </w:tr>
      <w:tr w:rsidR="004B217B" w:rsidRPr="00CB43C6" w14:paraId="39743952" w14:textId="77777777" w:rsidTr="00732B6C"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</w:tcPr>
          <w:p w14:paraId="38D2F2F2" w14:textId="77777777" w:rsidR="000151AC" w:rsidRPr="00CB43C6" w:rsidRDefault="000151AC" w:rsidP="00732B6C">
            <w:pPr>
              <w:jc w:val="center"/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FBEFA92" w14:textId="77C5660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TNFα</w:t>
            </w:r>
          </w:p>
        </w:tc>
        <w:tc>
          <w:tcPr>
            <w:tcW w:w="5772" w:type="dxa"/>
            <w:tcBorders>
              <w:top w:val="single" w:sz="4" w:space="0" w:color="auto"/>
              <w:bottom w:val="nil"/>
            </w:tcBorders>
          </w:tcPr>
          <w:p w14:paraId="2C9F5F8C" w14:textId="134CBAE4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 GAGGCCAAGCCCTGGTATG -3’</w:t>
            </w:r>
          </w:p>
          <w:p w14:paraId="792153A6" w14:textId="4C88666E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 CGGGCCGATTGATCTCAGC-3’</w:t>
            </w:r>
          </w:p>
        </w:tc>
      </w:tr>
      <w:tr w:rsidR="004B217B" w:rsidRPr="00CB43C6" w14:paraId="44A47AEA" w14:textId="77777777" w:rsidTr="00732B6C">
        <w:tc>
          <w:tcPr>
            <w:tcW w:w="988" w:type="dxa"/>
            <w:vMerge/>
            <w:tcBorders>
              <w:top w:val="nil"/>
              <w:bottom w:val="nil"/>
            </w:tcBorders>
          </w:tcPr>
          <w:p w14:paraId="3AC7DF26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C87EE9" w14:textId="3EF1E3FD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GPX4</w:t>
            </w:r>
          </w:p>
        </w:tc>
        <w:tc>
          <w:tcPr>
            <w:tcW w:w="5772" w:type="dxa"/>
            <w:tcBorders>
              <w:top w:val="nil"/>
              <w:bottom w:val="nil"/>
            </w:tcBorders>
          </w:tcPr>
          <w:p w14:paraId="46B97CC6" w14:textId="4B09A83F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 GAGGCAAGACCGAAGTAAACTAC -3’</w:t>
            </w:r>
          </w:p>
          <w:p w14:paraId="54F48062" w14:textId="0149F77D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 CCGAACTGGTTACACGGGAA -3’</w:t>
            </w:r>
          </w:p>
        </w:tc>
      </w:tr>
      <w:tr w:rsidR="004B217B" w:rsidRPr="00CB43C6" w14:paraId="1CB82252" w14:textId="77777777" w:rsidTr="00732B6C">
        <w:tc>
          <w:tcPr>
            <w:tcW w:w="988" w:type="dxa"/>
            <w:vMerge/>
            <w:tcBorders>
              <w:top w:val="nil"/>
              <w:bottom w:val="nil"/>
            </w:tcBorders>
          </w:tcPr>
          <w:p w14:paraId="750C4D67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0265EC" w14:textId="3E1E6EC1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IL10</w:t>
            </w:r>
          </w:p>
        </w:tc>
        <w:tc>
          <w:tcPr>
            <w:tcW w:w="5772" w:type="dxa"/>
            <w:tcBorders>
              <w:top w:val="nil"/>
              <w:bottom w:val="nil"/>
            </w:tcBorders>
          </w:tcPr>
          <w:p w14:paraId="1B0CF22B" w14:textId="40E4EA8C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3D705A" w:rsidRPr="00CB43C6">
              <w:rPr>
                <w:rFonts w:ascii="Times New Roman" w:hAnsi="Times New Roman"/>
              </w:rPr>
              <w:t xml:space="preserve">GACTTTAAGGGTTACCTGGGTTG </w:t>
            </w:r>
            <w:r w:rsidRPr="00CB43C6">
              <w:rPr>
                <w:rFonts w:ascii="Times New Roman" w:hAnsi="Times New Roman"/>
              </w:rPr>
              <w:t>-3’</w:t>
            </w:r>
          </w:p>
          <w:p w14:paraId="5AB31098" w14:textId="124F90EB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3D705A" w:rsidRPr="00CB43C6">
              <w:rPr>
                <w:rFonts w:ascii="Times New Roman" w:hAnsi="Times New Roman"/>
              </w:rPr>
              <w:t xml:space="preserve">TCACATGCGCCTTGATGTCTG </w:t>
            </w:r>
            <w:r w:rsidRPr="00CB43C6">
              <w:rPr>
                <w:rFonts w:ascii="Times New Roman" w:hAnsi="Times New Roman"/>
              </w:rPr>
              <w:t>-3’</w:t>
            </w:r>
          </w:p>
        </w:tc>
      </w:tr>
      <w:tr w:rsidR="004B217B" w:rsidRPr="00CB43C6" w14:paraId="3B574F1B" w14:textId="77777777" w:rsidTr="00732B6C">
        <w:tc>
          <w:tcPr>
            <w:tcW w:w="988" w:type="dxa"/>
            <w:vMerge/>
            <w:tcBorders>
              <w:top w:val="nil"/>
              <w:bottom w:val="nil"/>
            </w:tcBorders>
          </w:tcPr>
          <w:p w14:paraId="5F095324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C7847E" w14:textId="600C8817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ACSL4</w:t>
            </w:r>
          </w:p>
        </w:tc>
        <w:tc>
          <w:tcPr>
            <w:tcW w:w="5772" w:type="dxa"/>
            <w:tcBorders>
              <w:top w:val="nil"/>
              <w:bottom w:val="nil"/>
            </w:tcBorders>
          </w:tcPr>
          <w:p w14:paraId="18328548" w14:textId="09F9BA7B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D0249D" w:rsidRPr="00CB43C6">
              <w:rPr>
                <w:rFonts w:ascii="Times New Roman" w:hAnsi="Times New Roman"/>
              </w:rPr>
              <w:t xml:space="preserve">CATCCCTGGAGCAGATACTCT </w:t>
            </w:r>
            <w:r w:rsidRPr="00CB43C6">
              <w:rPr>
                <w:rFonts w:ascii="Times New Roman" w:hAnsi="Times New Roman"/>
              </w:rPr>
              <w:t>-3’</w:t>
            </w:r>
          </w:p>
          <w:p w14:paraId="652FD4C6" w14:textId="7F8E6080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D0249D" w:rsidRPr="00CB43C6">
              <w:rPr>
                <w:rFonts w:ascii="Times New Roman" w:hAnsi="Times New Roman"/>
              </w:rPr>
              <w:t xml:space="preserve">TCACTTAGGATTTCCCTGGTCC </w:t>
            </w:r>
            <w:r w:rsidRPr="00CB43C6">
              <w:rPr>
                <w:rFonts w:ascii="Times New Roman" w:hAnsi="Times New Roman"/>
              </w:rPr>
              <w:t>-3</w:t>
            </w:r>
          </w:p>
        </w:tc>
      </w:tr>
      <w:tr w:rsidR="004B217B" w:rsidRPr="00CB43C6" w14:paraId="6034B086" w14:textId="77777777" w:rsidTr="00732B6C">
        <w:tc>
          <w:tcPr>
            <w:tcW w:w="988" w:type="dxa"/>
            <w:vMerge/>
            <w:tcBorders>
              <w:top w:val="nil"/>
              <w:bottom w:val="nil"/>
            </w:tcBorders>
          </w:tcPr>
          <w:p w14:paraId="1F828578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470B15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IL6</w:t>
            </w:r>
          </w:p>
        </w:tc>
        <w:tc>
          <w:tcPr>
            <w:tcW w:w="5772" w:type="dxa"/>
            <w:tcBorders>
              <w:top w:val="nil"/>
              <w:bottom w:val="nil"/>
            </w:tcBorders>
          </w:tcPr>
          <w:p w14:paraId="59811133" w14:textId="0929DB4C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 CCTGAACCTTCCAAAGATGGC -3’</w:t>
            </w:r>
          </w:p>
          <w:p w14:paraId="477DB302" w14:textId="6D30A799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 TTCACCAGGCAAGTCTCCTCA -3’</w:t>
            </w:r>
          </w:p>
        </w:tc>
      </w:tr>
      <w:tr w:rsidR="004B217B" w:rsidRPr="00CB43C6" w14:paraId="175C69EC" w14:textId="77777777" w:rsidTr="00732B6C">
        <w:tc>
          <w:tcPr>
            <w:tcW w:w="988" w:type="dxa"/>
            <w:vMerge/>
            <w:tcBorders>
              <w:top w:val="nil"/>
              <w:bottom w:val="nil"/>
            </w:tcBorders>
          </w:tcPr>
          <w:p w14:paraId="6064F91E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B5D814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GAPDH</w:t>
            </w:r>
          </w:p>
        </w:tc>
        <w:tc>
          <w:tcPr>
            <w:tcW w:w="5772" w:type="dxa"/>
            <w:tcBorders>
              <w:top w:val="nil"/>
              <w:bottom w:val="nil"/>
            </w:tcBorders>
          </w:tcPr>
          <w:p w14:paraId="072F4B7D" w14:textId="4F2A9A05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CTGGGCTACACTGAGCACC-3’</w:t>
            </w:r>
          </w:p>
          <w:p w14:paraId="3C6FB42E" w14:textId="3D4D2B5E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AAGTGGTCGTTGAGGGCAATG-3’</w:t>
            </w:r>
          </w:p>
        </w:tc>
      </w:tr>
      <w:tr w:rsidR="004B217B" w:rsidRPr="00CB43C6" w14:paraId="1A650F35" w14:textId="77777777" w:rsidTr="00732B6C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4F584A11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1E4505" w14:textId="4FAC5BA3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ALOX5</w:t>
            </w:r>
          </w:p>
        </w:tc>
        <w:tc>
          <w:tcPr>
            <w:tcW w:w="5772" w:type="dxa"/>
            <w:tcBorders>
              <w:top w:val="nil"/>
              <w:bottom w:val="single" w:sz="4" w:space="0" w:color="auto"/>
            </w:tcBorders>
          </w:tcPr>
          <w:p w14:paraId="694A984C" w14:textId="2E349354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D0249D" w:rsidRPr="00CB43C6">
              <w:rPr>
                <w:rFonts w:ascii="Times New Roman" w:hAnsi="Times New Roman"/>
              </w:rPr>
              <w:t>ACAAGCCCTTCTACAACGACT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  <w:p w14:paraId="6DC18063" w14:textId="4245C81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D0249D" w:rsidRPr="00CB43C6">
              <w:rPr>
                <w:rFonts w:ascii="Times New Roman" w:hAnsi="Times New Roman"/>
              </w:rPr>
              <w:t>AGCTGGATCTCGCCCAGTT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</w:tc>
      </w:tr>
      <w:tr w:rsidR="004B217B" w:rsidRPr="00CB43C6" w14:paraId="778EDF64" w14:textId="77777777" w:rsidTr="00732B6C"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72487B27" w14:textId="77777777" w:rsidR="000151AC" w:rsidRPr="00CB43C6" w:rsidRDefault="000151AC" w:rsidP="00732B6C">
            <w:pPr>
              <w:jc w:val="center"/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A98426" w14:textId="6AE8193F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Tnfα</w:t>
            </w:r>
          </w:p>
        </w:tc>
        <w:tc>
          <w:tcPr>
            <w:tcW w:w="5772" w:type="dxa"/>
            <w:tcBorders>
              <w:top w:val="single" w:sz="4" w:space="0" w:color="auto"/>
            </w:tcBorders>
          </w:tcPr>
          <w:p w14:paraId="3F3F7EBF" w14:textId="0D56EB85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 CAGGCGGTGCCTATGTCTC -3’</w:t>
            </w:r>
          </w:p>
          <w:p w14:paraId="01EE302B" w14:textId="2C454AC0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 CGATCACCCCGAAGTTCAGTAG -3’</w:t>
            </w:r>
          </w:p>
        </w:tc>
      </w:tr>
      <w:tr w:rsidR="004B217B" w:rsidRPr="00CB43C6" w14:paraId="6A56F58D" w14:textId="77777777" w:rsidTr="00732B6C">
        <w:tc>
          <w:tcPr>
            <w:tcW w:w="988" w:type="dxa"/>
            <w:vMerge/>
          </w:tcPr>
          <w:p w14:paraId="3F1CE5FB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2AFA254" w14:textId="27456C14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Il10</w:t>
            </w:r>
          </w:p>
        </w:tc>
        <w:tc>
          <w:tcPr>
            <w:tcW w:w="5772" w:type="dxa"/>
          </w:tcPr>
          <w:p w14:paraId="36F349AE" w14:textId="4B934AA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4B217B" w:rsidRPr="00CB43C6">
              <w:rPr>
                <w:rFonts w:ascii="Times New Roman" w:hAnsi="Times New Roman"/>
              </w:rPr>
              <w:t xml:space="preserve">CTTACTGACTGGCATGAGGATCA </w:t>
            </w:r>
            <w:r w:rsidRPr="00CB43C6">
              <w:rPr>
                <w:rFonts w:ascii="Times New Roman" w:hAnsi="Times New Roman"/>
              </w:rPr>
              <w:t>-3’</w:t>
            </w:r>
          </w:p>
          <w:p w14:paraId="2E5E77E5" w14:textId="1AA1E9F0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4B217B" w:rsidRPr="00CB43C6">
              <w:rPr>
                <w:rFonts w:ascii="Times New Roman" w:hAnsi="Times New Roman"/>
              </w:rPr>
              <w:t xml:space="preserve">GCAGCTCTAGGAGCATGTGG </w:t>
            </w:r>
            <w:r w:rsidRPr="00CB43C6">
              <w:rPr>
                <w:rFonts w:ascii="Times New Roman" w:hAnsi="Times New Roman"/>
              </w:rPr>
              <w:t>-3’</w:t>
            </w:r>
          </w:p>
        </w:tc>
      </w:tr>
      <w:tr w:rsidR="004B217B" w:rsidRPr="00CB43C6" w14:paraId="379F69D2" w14:textId="77777777" w:rsidTr="00732B6C">
        <w:tc>
          <w:tcPr>
            <w:tcW w:w="988" w:type="dxa"/>
            <w:vMerge/>
          </w:tcPr>
          <w:p w14:paraId="25170DBF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07724F8" w14:textId="7C9B6850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Acsl4</w:t>
            </w:r>
          </w:p>
        </w:tc>
        <w:tc>
          <w:tcPr>
            <w:tcW w:w="5772" w:type="dxa"/>
          </w:tcPr>
          <w:p w14:paraId="75D1E3A1" w14:textId="45E0D500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6A1BF3" w:rsidRPr="00CB43C6">
              <w:rPr>
                <w:rFonts w:ascii="Times New Roman" w:hAnsi="Times New Roman"/>
              </w:rPr>
              <w:t>CCTGAGGGGCTTGAAATTCAC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  <w:p w14:paraId="101697C5" w14:textId="48CC4E90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6A1BF3" w:rsidRPr="00CB43C6">
              <w:rPr>
                <w:rFonts w:ascii="Times New Roman" w:hAnsi="Times New Roman"/>
              </w:rPr>
              <w:t>GTTGGTCTACTTGGAGGAACG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</w:tc>
      </w:tr>
      <w:tr w:rsidR="004B217B" w:rsidRPr="00CB43C6" w14:paraId="0E2A0F2E" w14:textId="77777777" w:rsidTr="00732B6C">
        <w:tc>
          <w:tcPr>
            <w:tcW w:w="988" w:type="dxa"/>
            <w:vMerge/>
          </w:tcPr>
          <w:p w14:paraId="79AB7D6B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42F773CC" w14:textId="7FCA4C31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I</w:t>
            </w:r>
            <w:r w:rsidR="004B217B" w:rsidRPr="00CB43C6">
              <w:rPr>
                <w:rFonts w:ascii="Times New Roman" w:hAnsi="Times New Roman"/>
              </w:rPr>
              <w:t>l</w:t>
            </w:r>
            <w:r w:rsidRPr="00CB43C6">
              <w:rPr>
                <w:rFonts w:ascii="Times New Roman" w:hAnsi="Times New Roman"/>
              </w:rPr>
              <w:t>6</w:t>
            </w:r>
          </w:p>
        </w:tc>
        <w:tc>
          <w:tcPr>
            <w:tcW w:w="5772" w:type="dxa"/>
          </w:tcPr>
          <w:p w14:paraId="2A2231C0" w14:textId="4A2BE9A1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 CTGCAAGAGACTTCCATCCAG -3’</w:t>
            </w:r>
          </w:p>
          <w:p w14:paraId="7CDB6804" w14:textId="30429778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 AGTGGTATAGACAGGTCTGTTGG -3’</w:t>
            </w:r>
          </w:p>
        </w:tc>
      </w:tr>
      <w:tr w:rsidR="004B217B" w:rsidRPr="00CB43C6" w14:paraId="5166D194" w14:textId="77777777" w:rsidTr="00732B6C">
        <w:tc>
          <w:tcPr>
            <w:tcW w:w="988" w:type="dxa"/>
            <w:vMerge/>
          </w:tcPr>
          <w:p w14:paraId="7E95160C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87BCF5C" w14:textId="51C7A711" w:rsidR="000151AC" w:rsidRPr="00CB43C6" w:rsidRDefault="005213A3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Alox5</w:t>
            </w:r>
          </w:p>
        </w:tc>
        <w:tc>
          <w:tcPr>
            <w:tcW w:w="5772" w:type="dxa"/>
          </w:tcPr>
          <w:p w14:paraId="00CEBFC9" w14:textId="236BD18B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5213A3" w:rsidRPr="00CB43C6">
              <w:rPr>
                <w:rFonts w:ascii="Times New Roman" w:hAnsi="Times New Roman"/>
              </w:rPr>
              <w:t>GGGCTGTAGCGAGAAGCATC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  <w:p w14:paraId="16A040D0" w14:textId="694C3BB4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5213A3" w:rsidRPr="00CB43C6">
              <w:rPr>
                <w:rFonts w:ascii="Times New Roman" w:hAnsi="Times New Roman"/>
              </w:rPr>
              <w:t>CACGGTGACATCGTAGGAGT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</w:tc>
      </w:tr>
      <w:tr w:rsidR="004B217B" w:rsidRPr="00CB43C6" w14:paraId="6D6A3583" w14:textId="77777777" w:rsidTr="00732B6C">
        <w:tc>
          <w:tcPr>
            <w:tcW w:w="988" w:type="dxa"/>
            <w:vMerge/>
          </w:tcPr>
          <w:p w14:paraId="708309D8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E1D9B5A" w14:textId="03243506" w:rsidR="000151AC" w:rsidRPr="00CB43C6" w:rsidRDefault="00D0249D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Gpx4</w:t>
            </w:r>
          </w:p>
        </w:tc>
        <w:tc>
          <w:tcPr>
            <w:tcW w:w="5772" w:type="dxa"/>
          </w:tcPr>
          <w:p w14:paraId="00DDBD84" w14:textId="3E23A651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F 5’- </w:t>
            </w:r>
            <w:r w:rsidR="00D0249D" w:rsidRPr="00CB43C6">
              <w:rPr>
                <w:rFonts w:ascii="Times New Roman" w:hAnsi="Times New Roman"/>
              </w:rPr>
              <w:t>TGTGCATCCCGCGATGATT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  <w:p w14:paraId="55BC2122" w14:textId="3550C4E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 xml:space="preserve">R 5’- </w:t>
            </w:r>
            <w:r w:rsidR="00D0249D" w:rsidRPr="00CB43C6">
              <w:rPr>
                <w:rFonts w:ascii="Times New Roman" w:hAnsi="Times New Roman"/>
              </w:rPr>
              <w:t>CCCTGTACTTATCCAGGCAGA</w:t>
            </w:r>
            <w:r w:rsidRPr="00CB43C6">
              <w:rPr>
                <w:rFonts w:ascii="Times New Roman" w:hAnsi="Times New Roman"/>
              </w:rPr>
              <w:t xml:space="preserve"> -3’</w:t>
            </w:r>
          </w:p>
        </w:tc>
      </w:tr>
      <w:tr w:rsidR="004B217B" w:rsidRPr="00CB43C6" w14:paraId="42D35C37" w14:textId="77777777" w:rsidTr="00732B6C">
        <w:tc>
          <w:tcPr>
            <w:tcW w:w="988" w:type="dxa"/>
            <w:vMerge/>
          </w:tcPr>
          <w:p w14:paraId="1CD4E59D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E7970E8" w14:textId="77777777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Gapdh</w:t>
            </w:r>
          </w:p>
        </w:tc>
        <w:tc>
          <w:tcPr>
            <w:tcW w:w="5772" w:type="dxa"/>
          </w:tcPr>
          <w:p w14:paraId="03ED48F4" w14:textId="0276E53F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F 5’-</w:t>
            </w:r>
            <w:r w:rsidR="005213A3" w:rsidRPr="00CB43C6">
              <w:rPr>
                <w:rFonts w:ascii="Times New Roman" w:hAnsi="Times New Roman"/>
              </w:rPr>
              <w:t>AGGTCGGTGTGAACGGATTTG</w:t>
            </w:r>
            <w:r w:rsidRPr="00CB43C6">
              <w:rPr>
                <w:rFonts w:ascii="Times New Roman" w:hAnsi="Times New Roman"/>
              </w:rPr>
              <w:t>-3’</w:t>
            </w:r>
          </w:p>
          <w:p w14:paraId="411475DB" w14:textId="1A2FC64C" w:rsidR="000151AC" w:rsidRPr="00CB43C6" w:rsidRDefault="000151AC" w:rsidP="002100A7">
            <w:pPr>
              <w:rPr>
                <w:rFonts w:ascii="Times New Roman" w:hAnsi="Times New Roman"/>
              </w:rPr>
            </w:pPr>
            <w:r w:rsidRPr="00CB43C6">
              <w:rPr>
                <w:rFonts w:ascii="Times New Roman" w:hAnsi="Times New Roman"/>
              </w:rPr>
              <w:t>R 5’-</w:t>
            </w:r>
            <w:r w:rsidR="005213A3" w:rsidRPr="00CB43C6">
              <w:rPr>
                <w:rFonts w:ascii="Times New Roman" w:hAnsi="Times New Roman"/>
              </w:rPr>
              <w:t>GGGGTCGTTGATGGCAACA</w:t>
            </w:r>
            <w:r w:rsidRPr="00CB43C6">
              <w:rPr>
                <w:rFonts w:ascii="Times New Roman" w:hAnsi="Times New Roman"/>
              </w:rPr>
              <w:t>-3’</w:t>
            </w:r>
          </w:p>
        </w:tc>
      </w:tr>
    </w:tbl>
    <w:p w14:paraId="2077865A" w14:textId="77777777" w:rsidR="001814F1" w:rsidRPr="00CB43C6" w:rsidRDefault="001814F1">
      <w:pPr>
        <w:rPr>
          <w:rFonts w:ascii="Times New Roman" w:hAnsi="Times New Roman" w:cs="Times New Roman"/>
        </w:rPr>
      </w:pPr>
    </w:p>
    <w:p w14:paraId="295548EF" w14:textId="77777777" w:rsidR="005E37CA" w:rsidRPr="00CB43C6" w:rsidRDefault="005E37CA">
      <w:pPr>
        <w:rPr>
          <w:rFonts w:ascii="Times New Roman" w:hAnsi="Times New Roman" w:cs="Times New Roman"/>
        </w:rPr>
      </w:pPr>
    </w:p>
    <w:p w14:paraId="56981C27" w14:textId="64D18B2A" w:rsidR="005E37CA" w:rsidRPr="00CB43C6" w:rsidRDefault="005E37CA">
      <w:pPr>
        <w:rPr>
          <w:rFonts w:ascii="Times New Roman" w:hAnsi="Times New Roman" w:cs="Times New Roman"/>
        </w:rPr>
      </w:pPr>
      <w:r w:rsidRPr="00CB43C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D4B781" wp14:editId="5C90A342">
            <wp:extent cx="3133344" cy="2706624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41CC311F-667D-E97F-E804-D6FE6EFFAC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41CC311F-667D-E97F-E804-D6FE6EFFAC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44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DCAB4" w14:textId="76C2AC0B" w:rsidR="005E37CA" w:rsidRPr="00CB43C6" w:rsidRDefault="005E37CA">
      <w:pPr>
        <w:rPr>
          <w:rFonts w:ascii="Times New Roman" w:hAnsi="Times New Roman" w:cs="Times New Roman"/>
        </w:rPr>
      </w:pPr>
      <w:r w:rsidRPr="00CB43C6">
        <w:rPr>
          <w:rFonts w:ascii="Times New Roman" w:hAnsi="Times New Roman" w:cs="Times New Roman"/>
        </w:rPr>
        <w:t>Figure S1. The cell viability of NCM460 cells in different DSS concentrations.</w:t>
      </w:r>
    </w:p>
    <w:p w14:paraId="493F2DE8" w14:textId="77777777" w:rsidR="00283D16" w:rsidRPr="00CB43C6" w:rsidRDefault="00283D16">
      <w:pPr>
        <w:rPr>
          <w:rFonts w:ascii="Times New Roman" w:hAnsi="Times New Roman" w:cs="Times New Roman"/>
        </w:rPr>
      </w:pPr>
    </w:p>
    <w:p w14:paraId="6B94B028" w14:textId="77777777" w:rsidR="00283D16" w:rsidRPr="00CB43C6" w:rsidRDefault="00283D16">
      <w:pPr>
        <w:rPr>
          <w:rFonts w:ascii="Times New Roman" w:hAnsi="Times New Roman" w:cs="Times New Roman"/>
        </w:rPr>
      </w:pPr>
    </w:p>
    <w:p w14:paraId="012EC3FE" w14:textId="77777777" w:rsidR="00283D16" w:rsidRPr="00CB43C6" w:rsidRDefault="00283D16">
      <w:pPr>
        <w:rPr>
          <w:rFonts w:ascii="Times New Roman" w:hAnsi="Times New Roman" w:cs="Times New Roman"/>
        </w:rPr>
      </w:pPr>
    </w:p>
    <w:p w14:paraId="4F2CA2BB" w14:textId="6A0D4840" w:rsidR="00283D16" w:rsidRPr="00CB43C6" w:rsidRDefault="00422A0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83FF73" wp14:editId="4CCB41C9">
            <wp:extent cx="4349750" cy="4724400"/>
            <wp:effectExtent l="0" t="0" r="0" b="0"/>
            <wp:docPr id="1106699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30" b="33784"/>
                    <a:stretch/>
                  </pic:blipFill>
                  <pic:spPr bwMode="auto">
                    <a:xfrm>
                      <a:off x="0" y="0"/>
                      <a:ext cx="434975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3C401" w14:textId="5D46F82D" w:rsidR="00283D16" w:rsidRPr="00CB43C6" w:rsidRDefault="00283D16">
      <w:pPr>
        <w:rPr>
          <w:rFonts w:ascii="Times New Roman" w:hAnsi="Times New Roman" w:cs="Times New Roman" w:hint="eastAsia"/>
        </w:rPr>
      </w:pPr>
      <w:r w:rsidRPr="00CB43C6">
        <w:rPr>
          <w:rFonts w:ascii="Times New Roman" w:hAnsi="Times New Roman" w:cs="Times New Roman"/>
        </w:rPr>
        <w:t>Figure S</w:t>
      </w:r>
      <w:r w:rsidR="00CB43C6">
        <w:rPr>
          <w:rFonts w:ascii="Times New Roman" w:hAnsi="Times New Roman" w:cs="Times New Roman"/>
        </w:rPr>
        <w:t>2</w:t>
      </w:r>
      <w:r w:rsidRPr="00CB43C6">
        <w:rPr>
          <w:rFonts w:ascii="Times New Roman" w:hAnsi="Times New Roman" w:cs="Times New Roman"/>
        </w:rPr>
        <w:t xml:space="preserve">. The </w:t>
      </w:r>
      <w:r w:rsidR="00CB43C6" w:rsidRPr="00CB43C6">
        <w:rPr>
          <w:rFonts w:ascii="Times New Roman" w:hAnsi="Times New Roman" w:cs="Times New Roman"/>
        </w:rPr>
        <w:t xml:space="preserve">expression of ferroptosis related genes. (A) PTGS2; (B) AIFM2; (C) FTH1; (D) GCH1; (E) FTL; (F) </w:t>
      </w:r>
      <w:r w:rsidR="00422A03" w:rsidRPr="00422A03">
        <w:rPr>
          <w:rFonts w:ascii="Times New Roman" w:hAnsi="Times New Roman" w:cs="Times New Roman"/>
        </w:rPr>
        <w:t>DHODH</w:t>
      </w:r>
      <w:r w:rsidR="00CB43C6" w:rsidRPr="00CB43C6">
        <w:rPr>
          <w:rFonts w:ascii="Times New Roman" w:hAnsi="Times New Roman" w:cs="Times New Roman"/>
        </w:rPr>
        <w:t>.</w:t>
      </w:r>
    </w:p>
    <w:sectPr w:rsidR="00283D16" w:rsidRPr="00CB4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C10C8" w14:textId="77777777" w:rsidR="00972351" w:rsidRDefault="00972351" w:rsidP="00422A03">
      <w:r>
        <w:separator/>
      </w:r>
    </w:p>
  </w:endnote>
  <w:endnote w:type="continuationSeparator" w:id="0">
    <w:p w14:paraId="4A79E289" w14:textId="77777777" w:rsidR="00972351" w:rsidRDefault="00972351" w:rsidP="0042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275C7" w14:textId="77777777" w:rsidR="00972351" w:rsidRDefault="00972351" w:rsidP="00422A03">
      <w:r>
        <w:separator/>
      </w:r>
    </w:p>
  </w:footnote>
  <w:footnote w:type="continuationSeparator" w:id="0">
    <w:p w14:paraId="12E76837" w14:textId="77777777" w:rsidR="00972351" w:rsidRDefault="00972351" w:rsidP="0042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D8"/>
    <w:rsid w:val="000151AC"/>
    <w:rsid w:val="000C4A36"/>
    <w:rsid w:val="001814F1"/>
    <w:rsid w:val="00283D16"/>
    <w:rsid w:val="002A4198"/>
    <w:rsid w:val="003D705A"/>
    <w:rsid w:val="00422A03"/>
    <w:rsid w:val="00435029"/>
    <w:rsid w:val="00441E4D"/>
    <w:rsid w:val="004B217B"/>
    <w:rsid w:val="005213A3"/>
    <w:rsid w:val="005E37CA"/>
    <w:rsid w:val="00690FD8"/>
    <w:rsid w:val="006A1BF3"/>
    <w:rsid w:val="00732B6C"/>
    <w:rsid w:val="00972351"/>
    <w:rsid w:val="00C21FF5"/>
    <w:rsid w:val="00CB43C6"/>
    <w:rsid w:val="00D0249D"/>
    <w:rsid w:val="00DA6699"/>
    <w:rsid w:val="00F0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EFF12"/>
  <w15:chartTrackingRefBased/>
  <w15:docId w15:val="{A5F88CFF-DE29-4E71-A2FC-8D809B1C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C4A3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C4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2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2A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2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dcterms:created xsi:type="dcterms:W3CDTF">2023-08-01T02:14:00Z</dcterms:created>
  <dcterms:modified xsi:type="dcterms:W3CDTF">2023-08-03T00:29:00Z</dcterms:modified>
</cp:coreProperties>
</file>